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FFA4C" w14:textId="77777777" w:rsidR="00355122" w:rsidRDefault="00355122" w:rsidP="00355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</w:p>
    <w:p w14:paraId="4441F17A" w14:textId="77777777" w:rsidR="00355122" w:rsidRDefault="00355122" w:rsidP="0035512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Exploratory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actor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nalysis for COVID-19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elief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>tems</w:t>
      </w:r>
    </w:p>
    <w:tbl>
      <w:tblPr>
        <w:tblStyle w:val="TableGrid"/>
        <w:tblpPr w:leftFromText="180" w:rightFromText="180" w:vertAnchor="page" w:horzAnchor="margin" w:tblpY="2378"/>
        <w:tblW w:w="9476" w:type="dxa"/>
        <w:tblLook w:val="04A0" w:firstRow="1" w:lastRow="0" w:firstColumn="1" w:lastColumn="0" w:noHBand="0" w:noVBand="1"/>
      </w:tblPr>
      <w:tblGrid>
        <w:gridCol w:w="6324"/>
        <w:gridCol w:w="788"/>
        <w:gridCol w:w="788"/>
        <w:gridCol w:w="788"/>
        <w:gridCol w:w="788"/>
      </w:tblGrid>
      <w:tr w:rsidR="00355122" w14:paraId="740FD229" w14:textId="77777777" w:rsidTr="00355122">
        <w:trPr>
          <w:trHeight w:val="499"/>
        </w:trPr>
        <w:tc>
          <w:tcPr>
            <w:tcW w:w="6324" w:type="dxa"/>
            <w:tcBorders>
              <w:left w:val="nil"/>
              <w:bottom w:val="single" w:sz="4" w:space="0" w:color="auto"/>
              <w:right w:val="nil"/>
            </w:tcBorders>
          </w:tcPr>
          <w:p w14:paraId="60AC5C27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Belief Items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4F583143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0566C32A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788" w:type="dxa"/>
            <w:tcBorders>
              <w:left w:val="nil"/>
              <w:right w:val="nil"/>
            </w:tcBorders>
          </w:tcPr>
          <w:p w14:paraId="5259E458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3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5D99E5C0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4</w:t>
            </w:r>
          </w:p>
        </w:tc>
      </w:tr>
      <w:tr w:rsidR="00355122" w14:paraId="2CA0B19B" w14:textId="77777777" w:rsidTr="00355122">
        <w:trPr>
          <w:trHeight w:val="249"/>
        </w:trPr>
        <w:tc>
          <w:tcPr>
            <w:tcW w:w="6324" w:type="dxa"/>
            <w:tcBorders>
              <w:left w:val="nil"/>
              <w:bottom w:val="nil"/>
              <w:right w:val="nil"/>
            </w:tcBorders>
          </w:tcPr>
          <w:p w14:paraId="1DFE5FD0" w14:textId="77777777" w:rsidR="00355122" w:rsidRPr="003B0AD9" w:rsidRDefault="00355122" w:rsidP="00355122">
            <w:pPr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Regulations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42AE7E36" w14:textId="77777777" w:rsidR="00355122" w:rsidRDefault="00355122" w:rsidP="003551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3B2CBAAE" w14:textId="77777777" w:rsidR="00355122" w:rsidRDefault="00355122" w:rsidP="003551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3E026F9D" w14:textId="77777777" w:rsidR="00355122" w:rsidRDefault="00355122" w:rsidP="003551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7E80C208" w14:textId="77777777" w:rsidR="00355122" w:rsidRDefault="00355122" w:rsidP="00355122">
            <w:pPr>
              <w:rPr>
                <w:rFonts w:ascii="Times New Roman" w:hAnsi="Times New Roman" w:cs="Times New Roman"/>
              </w:rPr>
            </w:pPr>
          </w:p>
        </w:tc>
      </w:tr>
      <w:tr w:rsidR="00355122" w14:paraId="74F9FC27" w14:textId="77777777" w:rsidTr="00355122">
        <w:trPr>
          <w:trHeight w:val="24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2BCA5529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I believe it is time to end the sheltering at hom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C31D52C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ECBB333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7A6B0E7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0DD4DAE" w14:textId="77777777" w:rsidR="00355122" w:rsidRPr="003B0AD9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</w:tr>
      <w:tr w:rsidR="00355122" w14:paraId="703CDA42" w14:textId="77777777" w:rsidTr="00355122">
        <w:trPr>
          <w:trHeight w:val="24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354B4C65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I believe it is time to get the economy back up and runn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4BE8BA5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D000153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43F9276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5E29361" w14:textId="77777777" w:rsidR="00355122" w:rsidRPr="003B0AD9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</w:tr>
      <w:tr w:rsidR="00355122" w14:paraId="591AD44C" w14:textId="77777777" w:rsidTr="00355122">
        <w:trPr>
          <w:trHeight w:val="24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698E1700" w14:textId="77777777" w:rsidR="00355122" w:rsidRPr="003B0AD9" w:rsidRDefault="00355122" w:rsidP="00355122">
            <w:pPr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Healt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B15531D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C223987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805E082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82CDB7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122" w14:paraId="4854F102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754F5A52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your personal health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048FF84" w14:textId="77777777" w:rsidR="00355122" w:rsidRPr="003B0AD9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B7F2B05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8A21DE9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E62333F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355122" w14:paraId="01AE08AA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7DAEB85C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the health of your family members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2E38B12" w14:textId="77777777" w:rsidR="00355122" w:rsidRPr="003B0AD9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E5B0FDF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67CD226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D96EA79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355122" w14:paraId="5083A414" w14:textId="77777777" w:rsidTr="00355122">
        <w:trPr>
          <w:trHeight w:val="510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0C8F1A08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the health of your country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8E66831" w14:textId="77777777" w:rsidR="00355122" w:rsidRPr="003B0AD9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A3814FA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489AF0A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10CBB8B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355122" w14:paraId="037CD38D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653A7246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world health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E3ECD8F" w14:textId="77777777" w:rsidR="00355122" w:rsidRPr="003B0AD9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.9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A60B088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61131F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9274B34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355122" w14:paraId="76B2144B" w14:textId="77777777" w:rsidTr="00355122">
        <w:trPr>
          <w:trHeight w:val="24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66CC6A8A" w14:textId="77777777" w:rsidR="00355122" w:rsidRPr="003B0AD9" w:rsidRDefault="00355122" w:rsidP="00355122">
            <w:pPr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Personal Fina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B201150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8451A75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E14BFA9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09A955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122" w14:paraId="47F24A06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28C1692C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your financial situation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EEC946E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506F276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BF5">
              <w:rPr>
                <w:rFonts w:ascii="Times New Roman" w:hAnsi="Times New Roman" w:cs="Times New Roman"/>
                <w:b/>
                <w:bCs/>
              </w:rPr>
              <w:t>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690830B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0FFFF50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355122" w14:paraId="65C3FD1B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350E973B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your family’s financial situation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BCC7E1D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F0EE38B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BF5">
              <w:rPr>
                <w:rFonts w:ascii="Times New Roman" w:hAnsi="Times New Roman" w:cs="Times New Roman"/>
                <w:b/>
                <w:bCs/>
              </w:rPr>
              <w:t>.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93C3080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51D72A5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355122" w14:paraId="3F568F63" w14:textId="77777777" w:rsidTr="00355122">
        <w:trPr>
          <w:trHeight w:val="24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2AD1D47E" w14:textId="77777777" w:rsidR="00355122" w:rsidRPr="003B0AD9" w:rsidRDefault="00355122" w:rsidP="00355122">
            <w:pPr>
              <w:rPr>
                <w:rFonts w:ascii="Times New Roman" w:hAnsi="Times New Roman" w:cs="Times New Roman"/>
                <w:b/>
                <w:bCs/>
              </w:rPr>
            </w:pPr>
            <w:r w:rsidRPr="003B0AD9">
              <w:rPr>
                <w:rFonts w:ascii="Times New Roman" w:hAnsi="Times New Roman" w:cs="Times New Roman"/>
                <w:b/>
                <w:bCs/>
              </w:rPr>
              <w:t>World Finan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ED1BDE3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F6E9EAE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1CA64A9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C846D01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122" w14:paraId="4AC08A7F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76C7A280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your country’s economy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3B20B06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05DCF34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9E2D88D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BF5">
              <w:rPr>
                <w:rFonts w:ascii="Times New Roman" w:hAnsi="Times New Roman" w:cs="Times New Roman"/>
                <w:b/>
                <w:bCs/>
              </w:rPr>
              <w:t>.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E9A912F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355122" w14:paraId="0B0182B3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</w:tcPr>
          <w:p w14:paraId="578DFC7B" w14:textId="77777777" w:rsidR="00355122" w:rsidRPr="006032F7" w:rsidRDefault="00355122" w:rsidP="00355122">
            <w:pPr>
              <w:rPr>
                <w:rFonts w:ascii="Times New Roman" w:hAnsi="Times New Roman" w:cs="Times New Roman"/>
              </w:rPr>
            </w:pPr>
            <w:r w:rsidRPr="006032F7">
              <w:rPr>
                <w:rFonts w:ascii="Times New Roman" w:hAnsi="Times New Roman" w:cs="Times New Roman"/>
              </w:rPr>
              <w:t>How serious of a threat do you believe COVID-19 is to the world economy?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1BEC6C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349E119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44D4B48" w14:textId="77777777" w:rsidR="00355122" w:rsidRPr="00B41BF5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1BF5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44DE2C6" w14:textId="77777777" w:rsidR="00355122" w:rsidRPr="006032F7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</w:tr>
      <w:tr w:rsidR="00355122" w14:paraId="3E6458FB" w14:textId="77777777" w:rsidTr="00355122">
        <w:trPr>
          <w:trHeight w:val="499"/>
        </w:trPr>
        <w:tc>
          <w:tcPr>
            <w:tcW w:w="6324" w:type="dxa"/>
            <w:tcBorders>
              <w:top w:val="nil"/>
              <w:left w:val="nil"/>
              <w:right w:val="nil"/>
            </w:tcBorders>
          </w:tcPr>
          <w:p w14:paraId="53FFCC6A" w14:textId="77777777" w:rsidR="00355122" w:rsidRDefault="00355122" w:rsidP="003551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tems Evaluated Individually due to Poor Loading</w:t>
            </w:r>
          </w:p>
          <w:p w14:paraId="1751F1FA" w14:textId="77777777" w:rsidR="00355122" w:rsidRDefault="00355122" w:rsidP="00355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morally wrong to violate social distancing policies right </w:t>
            </w:r>
            <w:proofErr w:type="gramStart"/>
            <w:r>
              <w:rPr>
                <w:rFonts w:ascii="Times New Roman" w:hAnsi="Times New Roman" w:cs="Times New Roman"/>
              </w:rPr>
              <w:t>now</w:t>
            </w:r>
            <w:proofErr w:type="gramEnd"/>
          </w:p>
          <w:p w14:paraId="3DBCB3C6" w14:textId="77777777" w:rsidR="00355122" w:rsidRDefault="00355122" w:rsidP="00355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uch stress do you feel from COVID-19</w:t>
            </w:r>
          </w:p>
          <w:p w14:paraId="0B49965D" w14:textId="77777777" w:rsidR="00355122" w:rsidRPr="00A22743" w:rsidRDefault="00355122" w:rsidP="00355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believe that God will protect me from COVID-19</w:t>
            </w:r>
          </w:p>
          <w:p w14:paraId="211A22B0" w14:textId="77777777" w:rsidR="00355122" w:rsidRPr="00A22743" w:rsidRDefault="00355122" w:rsidP="003551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1768F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  <w:p w14:paraId="6D1DFD66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  <w:p w14:paraId="328F2DC4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  <w:p w14:paraId="39DB7E69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348D638D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F30F728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  <w:p w14:paraId="048698B2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  <w:p w14:paraId="3A9C8C01" w14:textId="77777777" w:rsidR="00355122" w:rsidRPr="00C9714B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C3B4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  <w:p w14:paraId="656792DA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  <w:p w14:paraId="51799374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  <w:p w14:paraId="401AB650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5BD0E77D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</w:p>
          <w:p w14:paraId="784D8ABC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  <w:p w14:paraId="51D056D1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  <w:p w14:paraId="409F67F8" w14:textId="77777777" w:rsidR="00355122" w:rsidRDefault="00355122" w:rsidP="00355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</w:tr>
    </w:tbl>
    <w:p w14:paraId="43727699" w14:textId="77777777" w:rsidR="00355122" w:rsidRDefault="00355122" w:rsidP="00355122">
      <w:pPr>
        <w:rPr>
          <w:rFonts w:ascii="Times New Roman" w:hAnsi="Times New Roman" w:cs="Times New Roman"/>
          <w:sz w:val="24"/>
          <w:szCs w:val="24"/>
        </w:rPr>
      </w:pPr>
    </w:p>
    <w:p w14:paraId="725DE07D" w14:textId="3127158C" w:rsidR="00355122" w:rsidRDefault="00355122" w:rsidP="00355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s are indicated by bolded values.</w:t>
      </w:r>
    </w:p>
    <w:p w14:paraId="4634B48D" w14:textId="77777777" w:rsidR="00D0073B" w:rsidRDefault="00D0073B"/>
    <w:sectPr w:rsidR="00D00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22"/>
    <w:rsid w:val="00355122"/>
    <w:rsid w:val="0072203E"/>
    <w:rsid w:val="00D0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D782"/>
  <w15:chartTrackingRefBased/>
  <w15:docId w15:val="{361B3A10-6014-47FF-B291-0366EFBEF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1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1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eonhardt</dc:creator>
  <cp:keywords/>
  <dc:description/>
  <cp:lastModifiedBy>Nathan Leonhardt</cp:lastModifiedBy>
  <cp:revision>2</cp:revision>
  <dcterms:created xsi:type="dcterms:W3CDTF">2023-01-14T18:26:00Z</dcterms:created>
  <dcterms:modified xsi:type="dcterms:W3CDTF">2023-01-14T18:26:00Z</dcterms:modified>
</cp:coreProperties>
</file>